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  <w:t>Table 2</w:t>
      </w:r>
      <w:r>
        <w:rPr>
          <w:rFonts w:eastAsia="楷体"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eastAsia="楷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/>
          <w:sz w:val="24"/>
          <w:szCs w:val="24"/>
        </w:rPr>
        <w:t>Association of smoking, being bullied and suicidal behaviors in Chinese adolescents</w:t>
      </w:r>
    </w:p>
    <w:tbl>
      <w:tblPr>
        <w:tblW w:w="1142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2722"/>
        <w:gridCol w:w="392"/>
        <w:gridCol w:w="2726"/>
        <w:gridCol w:w="359"/>
        <w:gridCol w:w="2642"/>
      </w:tblGrid>
      <w:tr>
        <w:trPr>
          <w:trHeight w:val="343" w:hRule="atLeast"/>
        </w:trPr>
        <w:tc>
          <w:tcPr>
            <w:tcW w:w="258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icid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eation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7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icidal plan</w:t>
            </w:r>
          </w:p>
        </w:tc>
        <w:tc>
          <w:tcPr>
            <w:tcW w:w="3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6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icidal attempt</w:t>
            </w:r>
          </w:p>
        </w:tc>
      </w:tr>
      <w:tr>
        <w:trPr>
          <w:trHeight w:val="298" w:hRule="atLeast"/>
        </w:trPr>
        <w:tc>
          <w:tcPr>
            <w:tcW w:w="258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95 %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95 %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95 %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3" w:hRule="atLeast"/>
        </w:trPr>
        <w:tc>
          <w:tcPr>
            <w:tcW w:w="2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47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83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9.47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ing bullied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90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74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83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bookmarkStart w:id="0" w:name="OLE_LINK6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14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  <w:bookmarkEnd w:id="0"/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ing×Being bullied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90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bookmarkStart w:id="1" w:name="OLE_LINK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6.23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  <w:bookmarkEnd w:id="1"/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.17 (6.15-10.85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1.98 (8.92-16.09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90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36 (1.27-1.46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17 (1.07-1.28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18 (1.03-1.35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13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idential background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bookmarkStart w:id="2" w:name="OLE_LINK1"/>
            <w:bookmarkEnd w:id="2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32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25 (1.17-1.35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27 (1.16-1.39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04 (0.90-1.20)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y siblings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2 (0.95-1.09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7 (0.98-1.17)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7 (0.84-1.11)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nior high school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ior high school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3 (0.96-1.11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5 (0.87-1.05)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0 (1.04-1.3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ommodation type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arding student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muting student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3 (0.87-1.0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1 (0.82-1.0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1 (1.05-1.3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’s educational level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school degree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school degree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8 (0.90-1.06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bookmarkStart w:id="3" w:name="OLE_LINK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36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0.93-1.15)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4 (0.63-0.87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 father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72 (1.29-2.3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90 (1.36 -2.6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10 (1.38-3.21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ther’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school degree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High school degree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96 (0.88-1.04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11 (0.75-1.64)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09 (0.93-1.29)</w:t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 mother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10 (0.79-1.52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88 (0.80-0.9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.19 (1.37-3.5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-SA"/>
              </w:rPr>
              <w:t>**</w:t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lf-reported family economy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ral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0 (0.82-0.9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6 (0.76-0.9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0 (0.58-0.83)</w:t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2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d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50 (1.33-1.7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45 (1.25-1.7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21 (0.97-1.52)</w:t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friends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298" w:hRule="atLeast"/>
        </w:trPr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3-5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4 (1.14-1.34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18(1.07-1.3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2 (0.78-1.08)</w:t>
            </w:r>
          </w:p>
        </w:tc>
      </w:tr>
      <w:tr>
        <w:trPr>
          <w:trHeight w:val="298" w:hRule="atLeast"/>
        </w:trPr>
        <w:tc>
          <w:tcPr>
            <w:tcW w:w="2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71 (1.57-1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)***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7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59 (1.42-1.79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3 (1.04-1.46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is odds ratio; </w:t>
      </w:r>
      <w:r>
        <w:rPr>
          <w:rFonts w:cs="Times New Roman" w:ascii="Times New Roman" w:hAnsi="Times New Roman"/>
          <w:i/>
          <w:iCs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is confidence interva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5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**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&lt; 0.01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3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ORs</w:t>
      </w:r>
      <w:r>
        <w:rPr>
          <w:rFonts w:cs="Times New Roman" w:ascii="Times New Roman" w:hAnsi="Times New Roman"/>
          <w:b/>
          <w:sz w:val="24"/>
          <w:szCs w:val="24"/>
        </w:rPr>
        <w:t xml:space="preserve"> for the association between smoking and being bullied by suicidal behaviors among Chinese adolescents</w:t>
      </w:r>
    </w:p>
    <w:tbl>
      <w:tblPr>
        <w:tblW w:w="1222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2608"/>
        <w:gridCol w:w="375"/>
        <w:gridCol w:w="2608"/>
        <w:gridCol w:w="392"/>
        <w:gridCol w:w="2863"/>
      </w:tblGrid>
      <w:tr>
        <w:trPr>
          <w:trHeight w:val="343" w:hRule="atLeast"/>
        </w:trPr>
        <w:tc>
          <w:tcPr>
            <w:tcW w:w="33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6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icidal ideation</w:t>
            </w:r>
          </w:p>
        </w:tc>
        <w:tc>
          <w:tcPr>
            <w:tcW w:w="3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6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icidal plan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8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icidal attempt</w:t>
            </w:r>
          </w:p>
        </w:tc>
      </w:tr>
      <w:tr>
        <w:trPr>
          <w:trHeight w:val="298" w:hRule="atLeast"/>
        </w:trPr>
        <w:tc>
          <w:tcPr>
            <w:tcW w:w="33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95 %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(95 %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95 %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3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moking +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l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ed</w:t>
            </w:r>
          </w:p>
        </w:tc>
        <w:tc>
          <w:tcPr>
            <w:tcW w:w="2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1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left="959" w:hanging="720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No + No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1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 + Yes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.48-2.91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.49-3.0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.13 (2.69-3.64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>
        <w:trPr>
          <w:trHeight w:val="31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Yes + No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1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Yes + Yes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91 (2.00-4.22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82 (1.96-4.06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.07 (1.42-3.02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-SA"/>
              </w:rPr>
              <w:t>***</w:t>
            </w:r>
          </w:p>
        </w:tc>
      </w:tr>
      <w:tr>
        <w:trPr>
          <w:trHeight w:val="31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1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43 (0.95-2.18)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51 (1.00-2.27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49 (0.98-2.27)</w:t>
            </w:r>
          </w:p>
        </w:tc>
      </w:tr>
      <w:tr>
        <w:trPr>
          <w:trHeight w:val="31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idential background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5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19 (0.82-1.72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14 (0.78-1.67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87 (0.59-1.30)</w:t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y siblings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295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9 (0.76-1.56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11 (0.77-1.61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99 (0.67-1.44)</w:t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nior high schoo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9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ior high schoo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7 (0.72-1.5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1 (0.68-1.50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10 (0.72-1.65)</w:t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ommodation typ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arding studen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405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muting studen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4 (0.85-1.80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1 (0.82-1.76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3 (0.69-1.53)</w:t>
            </w:r>
          </w:p>
        </w:tc>
      </w:tr>
      <w:tr>
        <w:trPr>
          <w:trHeight w:val="9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’s educational leve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High school degre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school degre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6 (0.48-1.19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8 (0.87-1.50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3 (0.38-1.02)</w:t>
            </w:r>
          </w:p>
        </w:tc>
      </w:tr>
      <w:tr>
        <w:trPr>
          <w:trHeight w:val="34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 father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33 (0.40-4.42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81 (0.81-9.73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01 (0.64-6.36)</w:t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’s educational leve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2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High school degre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29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school degre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00 (0.63-1.59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85 (0.27-2.68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25 (0.76-2.07)</w:t>
            </w:r>
          </w:p>
        </w:tc>
      </w:tr>
      <w:tr>
        <w:trPr>
          <w:trHeight w:val="29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o mother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06 (0.35-3.26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40 (0.87-2.26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83 (0.62-5.43)</w:t>
            </w:r>
          </w:p>
        </w:tc>
      </w:tr>
      <w:tr>
        <w:trPr>
          <w:trHeight w:val="29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lf-reported family economy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9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29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r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1 (0.46-1.10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7 (0.43-1.04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0 (0.38-0.9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29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d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68 (0.40-1.14)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70 (0.42-1.04)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71 (0.41-1.21)</w:t>
            </w:r>
          </w:p>
        </w:tc>
      </w:tr>
      <w:tr>
        <w:trPr>
          <w:trHeight w:val="29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friends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9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>
        <w:trPr>
          <w:trHeight w:val="29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3-5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47 (0.96-2.25)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8 (0.83-1.98)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34 (0.85-2.12)</w:t>
            </w:r>
          </w:p>
        </w:tc>
      </w:tr>
      <w:tr>
        <w:trPr>
          <w:trHeight w:val="298" w:hRule="atLeast"/>
        </w:trPr>
        <w:tc>
          <w:tcPr>
            <w:tcW w:w="3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楷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52 (0.96-2.41)</w:t>
            </w:r>
          </w:p>
        </w:tc>
        <w:tc>
          <w:tcPr>
            <w:tcW w:w="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6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39 (0.88-2.21)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22 (0.75-1.98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is odds ratio; </w:t>
      </w:r>
      <w:r>
        <w:rPr>
          <w:rFonts w:cs="Times New Roman" w:ascii="Times New Roman" w:hAnsi="Times New Roman"/>
          <w:i/>
          <w:iCs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is confidence interva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5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312" w:leader="none"/>
        </w:tabs>
        <w:spacing w:lineRule="auto" w:line="360"/>
        <w:ind w:right="4620" w:hanging="0"/>
        <w:jc w:val="left"/>
        <w:rPr>
          <w:rFonts w:ascii="Times New Roman" w:hAnsi="Times New Roman" w:cs="Times New Roman"/>
          <w:kern w:val="0"/>
          <w:sz w:val="24"/>
          <w:szCs w:val="24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24"/>
          <w:szCs w:val="24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5T12:30:00Z</dcterms:created>
  <dc:creator>胡婕</dc:creator>
  <dc:description/>
  <dc:language>en-US</dc:language>
  <cp:lastModifiedBy>胡婕—kelsey</cp:lastModifiedBy>
  <dcterms:modified xsi:type="dcterms:W3CDTF">2021-07-15T08:04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B04E38DE424E8CA486C487A0652063</vt:lpwstr>
  </property>
  <property fmtid="{D5CDD505-2E9C-101B-9397-08002B2CF9AE}" pid="3" name="KSOProductBuildVer">
    <vt:lpwstr>2052-11.1.0.1057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